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DFE" w:rsidRPr="00175DFE" w:rsidRDefault="00175DFE" w:rsidP="00175DFE">
      <w:pPr>
        <w:spacing w:before="480" w:after="0" w:line="360" w:lineRule="auto"/>
        <w:contextualSpacing/>
        <w:jc w:val="both"/>
        <w:outlineLvl w:val="0"/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</w:pPr>
      <w:bookmarkStart w:id="0" w:name="_Toc143517726"/>
      <w:bookmarkStart w:id="1" w:name="_GoBack"/>
      <w:bookmarkEnd w:id="1"/>
      <w:r w:rsidRPr="00175DFE"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  <w:t>Annex VI: Information Sheet (</w:t>
      </w:r>
      <w:proofErr w:type="spellStart"/>
      <w:r w:rsidRPr="00175DFE"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  <w:t>Wolaitatto</w:t>
      </w:r>
      <w:proofErr w:type="spellEnd"/>
      <w:r w:rsidRPr="00175DFE"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  <w:t xml:space="preserve"> version)</w:t>
      </w:r>
      <w:bookmarkEnd w:id="0"/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</w:pPr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Wolaytatto</w:t>
      </w:r>
      <w:proofErr w:type="spellEnd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doonaa</w:t>
      </w:r>
      <w:proofErr w:type="spellEnd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naqaasha</w:t>
      </w:r>
      <w:proofErr w:type="spellEnd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odiyaa</w:t>
      </w:r>
      <w:proofErr w:type="spellEnd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kifiliyaa</w:t>
      </w:r>
      <w:proofErr w:type="spellEnd"/>
      <w:r w:rsidRPr="00175DFE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arotaa</w:t>
      </w:r>
      <w:proofErr w:type="spellEnd"/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T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unttay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_______________________________</w:t>
      </w:r>
    </w:p>
    <w:p w:rsidR="00175DFE" w:rsidRPr="00175DFE" w:rsidRDefault="00175DFE" w:rsidP="00175DFE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Pilggett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alchchoy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ohoss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oophphiya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Wolai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mbb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ugun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anggo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llan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rssa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cc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atu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xaraba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ayttay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15-49)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iddo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de’’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yaa</w:t>
      </w:r>
      <w:proofErr w:type="spellEnd"/>
      <w:proofErr w:type="gram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ayetu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r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xeelanne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r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yto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fat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kekanassa</w:t>
      </w:r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.Intt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pilggett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ushshetan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oorettide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. 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nababboy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pollettiy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anottat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yshsh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ommuwan.Gidopp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tti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nu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gidon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Pilggettar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ykketid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yohuwa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ag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aan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oyikk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gid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aall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laammiyog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iggiyay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baynaggatt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woykk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maatay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eiyogatt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oncissay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Leemisuwa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nababbuwaar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woykk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ten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de’’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uw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gakkidabay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eikk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un</w:t>
      </w:r>
      <w:proofErr w:type="gram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’’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ettenagatt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days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.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aan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umet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anott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olliyawu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gattanawu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ten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mmanettidane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ittann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umu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of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hiqqid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yshatus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zaar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emmiyog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eehipp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maddiyagan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as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xoqq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anott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ten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abbisiyag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.</w:t>
      </w:r>
      <w:proofErr w:type="gram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ag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anar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ottanawu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heniyaa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aay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mmiyogapp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tti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ten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marccuw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maqaciyay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baynnag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gidiyogatt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onccissay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.</w:t>
      </w:r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rabay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ssi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mmanne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osppu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ayttappe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rss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idiy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ayetu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ishsh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tten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yelageeti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oykko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keettaway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yshetes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.</w:t>
      </w:r>
      <w:proofErr w:type="gram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175DFE" w:rsidRPr="00175DFE" w:rsidRDefault="00175DFE" w:rsidP="00175DFE">
      <w:pP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od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aallid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eiy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ychchan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ofatus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ushsh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kkekik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nuuni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sinttawu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baanawu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anddayettes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:rsidR="00175DFE" w:rsidRPr="00175DFE" w:rsidRDefault="00175DFE" w:rsidP="00175DFE">
      <w:pPr>
        <w:spacing w:after="0" w:line="360" w:lineRule="auto"/>
        <w:jc w:val="both"/>
        <w:rPr>
          <w:rFonts w:ascii="Calibri" w:eastAsia="Calibri" w:hAnsi="Calibri" w:cs="Times New Roman"/>
          <w:lang w:val="en-US"/>
        </w:rPr>
      </w:pPr>
      <w:r w:rsidRPr="00175DF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Ha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Pilggettaa</w:t>
      </w:r>
      <w:proofErr w:type="spellEnd"/>
      <w:r w:rsidRPr="00175DF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hollee</w:t>
      </w:r>
      <w:proofErr w:type="spellEnd"/>
      <w:proofErr w:type="gramEnd"/>
      <w:r w:rsidRPr="00175DFE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:</w:t>
      </w:r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ohoss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Toophphiya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Wolai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mbb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ugun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anggo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llan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rssa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cc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atu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axaraba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ayttay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15-49)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iddon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de’’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y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ayetu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r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xeelanne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har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ayto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ofataa</w:t>
      </w:r>
      <w:proofErr w:type="spellEnd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kekanass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.. 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adduwaa</w:t>
      </w:r>
      <w:proofErr w:type="spellEnd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ha 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ushshetiyog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yban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arccuw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aaddoynn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aaf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aynnagatt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issays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Qohiyab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ar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ha</w:t>
      </w:r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ushshetiyog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ohiyab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akkan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nddayes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id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oppopi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Xuura</w:t>
      </w:r>
      <w:proofErr w:type="spellEnd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xeelliyagan</w:t>
      </w:r>
      <w:proofErr w:type="spellEnd"/>
      <w:r w:rsidRPr="00175DF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: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i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y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onccissiyob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i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aqashsh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uur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ababb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alalas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diyoo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issay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eg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shsh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yshsh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ychchiyod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mmiy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aqashsh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uur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emmid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alal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go’’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ttiyog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dishi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natett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y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ntt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ybann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lena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ddiyo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issays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Koshshiyabawu</w:t>
      </w:r>
      <w:proofErr w:type="spellEnd"/>
      <w:r w:rsidRPr="00175DF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gayttiyo</w:t>
      </w:r>
      <w:proofErr w:type="spellEnd"/>
      <w:r w:rsidRPr="00175DF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gadawaa</w:t>
      </w:r>
      <w:proofErr w:type="gramStart"/>
      <w:r w:rsidRPr="00175DFE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a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ttiy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adaw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ychchan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oyyid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de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i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arssar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mmettid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ilke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ayduwa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y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mail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arkuw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yafar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hociyog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y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it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aafiyoog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mman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nddeye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ilke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aydo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+251900500364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y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E-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ail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beyenetame@gmail.com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yagan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</w:t>
      </w:r>
    </w:p>
    <w:p w:rsidR="00175DFE" w:rsidRDefault="00175DFE" w:rsidP="00175DFE">
      <w:pPr>
        <w:spacing w:before="480" w:after="0" w:line="360" w:lineRule="auto"/>
        <w:contextualSpacing/>
        <w:jc w:val="both"/>
        <w:outlineLvl w:val="0"/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</w:pPr>
      <w:bookmarkStart w:id="2" w:name="_Toc132789968"/>
      <w:bookmarkStart w:id="3" w:name="_Toc133568490"/>
      <w:bookmarkStart w:id="4" w:name="_Toc143517727"/>
    </w:p>
    <w:p w:rsidR="00175DFE" w:rsidRPr="00175DFE" w:rsidRDefault="00175DFE" w:rsidP="00175DFE">
      <w:pPr>
        <w:spacing w:before="480" w:after="0" w:line="360" w:lineRule="auto"/>
        <w:contextualSpacing/>
        <w:jc w:val="both"/>
        <w:outlineLvl w:val="0"/>
        <w:rPr>
          <w:rFonts w:ascii="Times New Roman" w:eastAsia="SimSun" w:hAnsi="Times New Roman" w:cs="Times New Roman"/>
          <w:b/>
          <w:bCs/>
          <w:iCs/>
          <w:sz w:val="36"/>
          <w:szCs w:val="24"/>
          <w:lang w:val="en-AU" w:eastAsia="en-AU" w:bidi="en-US"/>
        </w:rPr>
      </w:pPr>
      <w:r w:rsidRPr="00175DFE"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  <w:lastRenderedPageBreak/>
        <w:t>Annex VII: consent/assent form (</w:t>
      </w:r>
      <w:proofErr w:type="spellStart"/>
      <w:r w:rsidRPr="00175DFE"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  <w:t>Wolaitato</w:t>
      </w:r>
      <w:proofErr w:type="spellEnd"/>
      <w:r w:rsidRPr="00175DFE">
        <w:rPr>
          <w:rFonts w:ascii="Times New Roman" w:eastAsia="Calibri" w:hAnsi="Times New Roman" w:cs="Times New Roman"/>
          <w:b/>
          <w:bCs/>
          <w:iCs/>
          <w:sz w:val="36"/>
          <w:szCs w:val="24"/>
          <w:lang w:val="en-AU" w:eastAsia="en-AU" w:bidi="en-US"/>
        </w:rPr>
        <w:t xml:space="preserve"> version)</w:t>
      </w:r>
      <w:bookmarkEnd w:id="2"/>
      <w:bookmarkEnd w:id="3"/>
      <w:bookmarkEnd w:id="4"/>
      <w:r w:rsidRPr="00175DFE">
        <w:rPr>
          <w:rFonts w:ascii="Times New Roman" w:eastAsia="SimSun" w:hAnsi="Times New Roman" w:cs="Times New Roman"/>
          <w:b/>
          <w:bCs/>
          <w:iCs/>
          <w:sz w:val="36"/>
          <w:szCs w:val="24"/>
          <w:lang w:val="en-AU" w:eastAsia="en-AU" w:bidi="en-US"/>
        </w:rPr>
        <w:t xml:space="preserve"> 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Wolaytatto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doonan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ishshatettane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eenotett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qonccissuw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diy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kifiliyaa</w:t>
      </w:r>
      <w:proofErr w:type="spellEnd"/>
      <w:r w:rsidRPr="00175DFE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y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oncissiyob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i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aqashshay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uuratett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alalas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diyo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issay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e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shsh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ysh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ychiyod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mmiy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aqashsh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uur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emettid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alal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go’’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ttiyo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dishshi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natett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y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untt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ybann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lenna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ddiyo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issays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s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ssib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tiyo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onccissogapp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uyiy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ekk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kkekisuw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eemmid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shsh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i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as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ag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ushetanawu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ayetti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oomman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ndayoos.Qas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ofan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ssiyage’taan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pp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koyyettiyabay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yba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kkekadanne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qas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/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n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eelliyag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tti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yb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ananakko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ra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Loid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odiy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lggett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oosuwa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xeelliyagan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aan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assanawu</w:t>
      </w:r>
      <w:proofErr w:type="spellEnd"/>
      <w:proofErr w:type="gram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nddayiyogaka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kekkasi</w:t>
      </w:r>
      <w:proofErr w:type="spellEnd"/>
      <w:r w:rsidRPr="00175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:rsidR="00175DFE" w:rsidRPr="00175DFE" w:rsidRDefault="00175DFE" w:rsidP="00175DFE">
      <w:pPr>
        <w:autoSpaceDE w:val="0"/>
        <w:autoSpaceDN w:val="0"/>
        <w:adjustRightInd w:val="0"/>
        <w:spacing w:after="160" w:line="360" w:lineRule="auto"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Neeyo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ayb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oyshi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deaneeshsh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?</w:t>
      </w:r>
      <w:proofErr w:type="gram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Yaatin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ha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Oysha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zaaranawu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mayettideti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?</w:t>
      </w:r>
      <w:proofErr w:type="gramEnd"/>
    </w:p>
    <w:p w:rsidR="00175DFE" w:rsidRPr="00175DFE" w:rsidRDefault="00175DFE" w:rsidP="00175DFE">
      <w:pPr>
        <w:autoSpaceDE w:val="0"/>
        <w:autoSpaceDN w:val="0"/>
        <w:adjustRightInd w:val="0"/>
        <w:spacing w:after="160" w:line="360" w:lineRule="auto"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Maayettike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________</w:t>
      </w:r>
      <w:proofErr w:type="gram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(</w:t>
      </w:r>
      <w:proofErr w:type="spellStart"/>
      <w:proofErr w:type="gram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Galataysi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ne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ess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)  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Maayettassi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_____________(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Galatays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ne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doomm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)</w:t>
      </w:r>
    </w:p>
    <w:p w:rsidR="00175DFE" w:rsidRPr="00175DFE" w:rsidRDefault="00175DFE" w:rsidP="00175DFE">
      <w:pPr>
        <w:autoSpaceDE w:val="0"/>
        <w:autoSpaceDN w:val="0"/>
        <w:adjustRightInd w:val="0"/>
        <w:spacing w:after="160" w:line="360" w:lineRule="auto"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Oysh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kuriy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____________________</w:t>
      </w:r>
    </w:p>
    <w:p w:rsidR="00175DFE" w:rsidRPr="00175DFE" w:rsidRDefault="00175DFE" w:rsidP="00175DFE">
      <w:pPr>
        <w:autoSpaceDE w:val="0"/>
        <w:autoSpaceDN w:val="0"/>
        <w:adjustRightInd w:val="0"/>
        <w:spacing w:after="160" w:line="360" w:lineRule="auto"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Naqash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shishshiyag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Suntta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___________________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paramuwa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__________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Gaal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________</w:t>
      </w:r>
    </w:p>
    <w:p w:rsidR="00175DFE" w:rsidRPr="00175DFE" w:rsidRDefault="00175DFE" w:rsidP="00175DFE">
      <w:pPr>
        <w:autoSpaceDE w:val="0"/>
        <w:autoSpaceDN w:val="0"/>
        <w:adjustRightInd w:val="0"/>
        <w:spacing w:after="160" w:line="360" w:lineRule="auto"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Kaallidi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xeelliyaga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Suntt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____________________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Paramuwaa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__________ </w:t>
      </w:r>
      <w:proofErr w:type="spellStart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Gaal</w:t>
      </w:r>
      <w:proofErr w:type="spellEnd"/>
      <w:r w:rsidRPr="00175DFE">
        <w:rPr>
          <w:rFonts w:ascii="Times New Roman" w:eastAsia="SimSun" w:hAnsi="Times New Roman" w:cs="Times New Roman"/>
          <w:bCs/>
          <w:sz w:val="24"/>
          <w:szCs w:val="24"/>
          <w:lang w:val="en-US"/>
        </w:rPr>
        <w:t>____</w:t>
      </w: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85" w:line="360" w:lineRule="auto"/>
        <w:ind w:left="360" w:right="1740"/>
        <w:contextualSpacing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Koyro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Shempuw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: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Zaaruw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immiy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aayetu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heeranne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deretett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Naqqashaa</w:t>
      </w:r>
      <w:proofErr w:type="spellEnd"/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iCs/>
          <w:color w:val="000000"/>
          <w:lang w:eastAsia="en-AU" w:bidi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2941"/>
        <w:gridCol w:w="3925"/>
        <w:gridCol w:w="1096"/>
      </w:tblGrid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Maa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payduw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Oysh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Bess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zaaro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Xaal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Lay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ar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)?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__________________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mman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mm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Orthodoxiyaa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2.Protestantiyaa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3.Muslimiyaa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Catholikiyaa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Harrata____ 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Yele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mm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 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1.Wolaytta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2.Dawuro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3.Gamoo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4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Harra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________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iy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ohuw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atam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mbb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)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xar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ndd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imirtt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xekk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? 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ariben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ifil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1-8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rid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)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ifil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9-12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ridaga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12nttape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oll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ifil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ridaga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2042"/>
        </w:trPr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uw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mm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So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dd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saanchch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2.Goshshaa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Kawo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uwa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Zal’’iyaa 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5.tammarre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6.Dummatiy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o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dikk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ncciss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______________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307"/>
        </w:trPr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hch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el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hano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hchibenn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hchida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hch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irshshid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4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ettaway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hayqqidooro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ettaa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imirtt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xekk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aribena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ifil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1-8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ridag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)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ifil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9-12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ridagga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 12nttape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oll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ifil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ridaga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ettaa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uw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mm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?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Goshshaa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Kawo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uwa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Zal’’iyaa  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tamaare (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Luxiyaa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)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Wolqq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sanch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</w:p>
          <w:p w:rsidR="00175DFE" w:rsidRPr="00175DFE" w:rsidRDefault="00175DFE" w:rsidP="00175DFE">
            <w:p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6.Dummatiy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o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dikk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ncciss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______________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o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saass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gin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el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iishsh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od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woys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_______________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Toophphiy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mishsshaan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p w:rsidR="00175DFE" w:rsidRPr="00175DFE" w:rsidRDefault="00175DFE" w:rsidP="00175D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lang w:val="en-US"/>
        </w:rPr>
      </w:pP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N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>’’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antto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Shemppuw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:   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Macca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naatu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qaxaraa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xeelliyagan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aayetusi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de’’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iyaa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eraa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Times New Roman" w:hAnsi="Times New Roman" w:cs="Times New Roman"/>
          <w:color w:val="000000"/>
          <w:lang w:val="en-US"/>
        </w:rPr>
        <w:t>pilggiyaa</w:t>
      </w:r>
      <w:proofErr w:type="spellEnd"/>
      <w:r w:rsidRPr="00175DFE">
        <w:rPr>
          <w:rFonts w:ascii="Times New Roman" w:eastAsia="Times New Roman" w:hAnsi="Times New Roman" w:cs="Times New Roman"/>
          <w:color w:val="000000"/>
          <w:lang w:val="en-US"/>
        </w:rPr>
        <w:t xml:space="preserve">  </w:t>
      </w:r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color w:val="000000"/>
          <w:lang w:val="en-US"/>
        </w:rPr>
        <w:t>ayfe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oyshata</w:t>
      </w:r>
      <w:proofErr w:type="spellEnd"/>
      <w:proofErr w:type="gramEnd"/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</w:p>
    <w:tbl>
      <w:tblPr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5490"/>
        <w:gridCol w:w="2937"/>
        <w:gridCol w:w="974"/>
      </w:tblGrid>
      <w:tr w:rsidR="00175DFE" w:rsidRPr="00175DFE" w:rsidTr="000E0E01"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M/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payduwaa</w:t>
            </w:r>
            <w:proofErr w:type="spellEnd"/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Oyshata</w:t>
            </w:r>
            <w:proofErr w:type="spellEnd"/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Bess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zaarota</w:t>
            </w:r>
            <w:proofErr w:type="spellEnd"/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Xaal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175DFE" w:rsidRPr="00175DFE" w:rsidTr="000E0E01">
        <w:trPr>
          <w:trHeight w:val="495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Hagaa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as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wodiy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b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iyid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eeti</w:t>
            </w:r>
            <w:proofErr w:type="spellEnd"/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tr w:rsidR="00175DFE" w:rsidRPr="00175DFE" w:rsidTr="000E0E01">
        <w:trPr>
          <w:trHeight w:val="1313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ayyate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oll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ett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             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ttiyo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H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metto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,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ma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woyk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aduss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</w:rPr>
              <w:t>wodiy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gakkiyaa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metto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g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shaak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890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ttum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ytotet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ufayss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uutiyo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  <w:proofErr w:type="gramEnd"/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476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h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eez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wog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diyo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350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yell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wodiy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ett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ttiyog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eeti</w:t>
            </w:r>
            <w:proofErr w:type="spellEnd"/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990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ss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ayyate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ollani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o’’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de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yog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     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390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awotet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eeran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eqettiyo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315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19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uutta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yedhdhiyog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225"/>
        </w:trPr>
        <w:tc>
          <w:tcPr>
            <w:tcW w:w="895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5490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umm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umm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mmo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ereeti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?</w:t>
            </w:r>
          </w:p>
        </w:tc>
        <w:tc>
          <w:tcPr>
            <w:tcW w:w="2937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16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</w:p>
        </w:tc>
        <w:tc>
          <w:tcPr>
            <w:tcW w:w="974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175DFE" w:rsidRPr="00175DFE" w:rsidRDefault="00175DFE" w:rsidP="00175D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lang w:val="en-US"/>
        </w:rPr>
      </w:pP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Heezz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>’’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antto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Shemppuw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: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Macc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naattu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qaxaar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color w:val="000000"/>
          <w:lang w:val="en-US"/>
        </w:rPr>
        <w:t>xeliyagan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yelidagetura</w:t>
      </w:r>
      <w:proofErr w:type="spellEnd"/>
      <w:proofErr w:type="gram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gayttiy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ayfe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Gidiy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Oyshata</w:t>
      </w:r>
      <w:proofErr w:type="spellEnd"/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000000"/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3596"/>
        <w:gridCol w:w="4073"/>
        <w:gridCol w:w="1176"/>
      </w:tblGrid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M/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payd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Oyshataa</w:t>
            </w:r>
            <w:proofErr w:type="spellEnd"/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Bessiyy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zaarotta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Xaaluwaa</w:t>
            </w:r>
            <w:proofErr w:type="spellEnd"/>
          </w:p>
        </w:tc>
      </w:tr>
      <w:tr w:rsidR="00175DFE" w:rsidRPr="00175DFE" w:rsidTr="000E0E01">
        <w:trPr>
          <w:trHeight w:val="495"/>
        </w:trPr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1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Intt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heer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nass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uushsh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f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mmiy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n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  <w:proofErr w:type="gramEnd"/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   1.Aawaa</w:t>
            </w:r>
          </w:p>
          <w:p w:rsidR="00175DFE" w:rsidRPr="00175DFE" w:rsidRDefault="00175DFE" w:rsidP="00175DFE">
            <w:p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.Aayiyoo</w:t>
            </w:r>
          </w:p>
          <w:p w:rsidR="00175DFE" w:rsidRPr="00175DFE" w:rsidRDefault="00175DFE" w:rsidP="00175DFE">
            <w:p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3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Aa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/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Aay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yelidaget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    4.Qaxarettiy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iyoo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     5.Dabbo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asa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      6.Haraata</w:t>
            </w:r>
          </w:p>
          <w:p w:rsidR="00175DFE" w:rsidRPr="00175DFE" w:rsidRDefault="00175DFE" w:rsidP="00175DFE">
            <w:pPr>
              <w:spacing w:after="0" w:line="360" w:lineRule="auto"/>
              <w:ind w:left="360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7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erike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555"/>
        </w:trPr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2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Haga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kas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abb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ixet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wodiy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xeelletanaw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woyk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yelanaw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payate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naag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kee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b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er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3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Ben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ntt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tidetiyy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Intte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o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ay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a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mal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oyyiye</w:t>
            </w:r>
            <w:proofErr w:type="spellEnd"/>
            <w:proofErr w:type="gram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.</w:t>
            </w:r>
            <w:proofErr w:type="gram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75DFE" w:rsidRPr="00175DFE" w:rsidRDefault="00175DFE" w:rsidP="00175DFE">
            <w:pPr>
              <w:spacing w:after="0" w:line="360" w:lineRule="auto"/>
              <w:ind w:left="720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hi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yyiko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soy</w:t>
            </w:r>
            <w:proofErr w:type="spellEnd"/>
            <w:proofErr w:type="gram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ybako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eeti</w:t>
            </w:r>
            <w:proofErr w:type="spellEnd"/>
            <w:r w:rsidRPr="00175D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.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1.Ee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0.Chii</w:t>
            </w: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3545"/>
        </w:trPr>
        <w:tc>
          <w:tcPr>
            <w:tcW w:w="0" w:type="auto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359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xayiss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lo’’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f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yb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idi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ee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4073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!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ssuwa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ar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ooranaw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anddayettes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awotetta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ee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inttiyog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Macca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maarissiyo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Yelidagetuss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aro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hada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mmiyogaa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4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</w:t>
            </w:r>
            <w:proofErr w:type="spellEnd"/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ab/>
            </w:r>
          </w:p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:rsidR="00175DFE" w:rsidRPr="00175DFE" w:rsidRDefault="00175DFE" w:rsidP="00175DF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</w:p>
    <w:p w:rsidR="00175DFE" w:rsidRPr="00175DFE" w:rsidRDefault="00175DFE" w:rsidP="00175DF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Cs/>
          <w:color w:val="000000"/>
          <w:lang w:val="en-US"/>
        </w:rPr>
      </w:pPr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Oydd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>’’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antto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shemppuw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: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Macc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naatu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qaxar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bollan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de’iy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175DFE">
        <w:rPr>
          <w:rFonts w:ascii="Times New Roman" w:eastAsia="Calibri" w:hAnsi="Times New Roman" w:cs="Times New Roman"/>
          <w:color w:val="000000"/>
          <w:lang w:val="en-US"/>
        </w:rPr>
        <w:t>aayetu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xeelaa</w:t>
      </w:r>
      <w:proofErr w:type="spellEnd"/>
      <w:proofErr w:type="gram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oychchiy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ayfe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gidiyaa</w:t>
      </w:r>
      <w:proofErr w:type="spellEnd"/>
      <w:r w:rsidRPr="00175DFE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proofErr w:type="spellStart"/>
      <w:r w:rsidRPr="00175DFE">
        <w:rPr>
          <w:rFonts w:ascii="Times New Roman" w:eastAsia="Calibri" w:hAnsi="Times New Roman" w:cs="Times New Roman"/>
          <w:color w:val="000000"/>
          <w:lang w:val="en-US"/>
        </w:rPr>
        <w:t>oyshata</w:t>
      </w:r>
      <w:proofErr w:type="spellEnd"/>
    </w:p>
    <w:p w:rsidR="00175DFE" w:rsidRPr="00175DFE" w:rsidRDefault="00175DFE" w:rsidP="00175DFE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</w:p>
    <w:tbl>
      <w:tblPr>
        <w:tblW w:w="1031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3554"/>
        <w:gridCol w:w="4062"/>
        <w:gridCol w:w="53"/>
        <w:gridCol w:w="582"/>
        <w:gridCol w:w="599"/>
      </w:tblGrid>
      <w:tr w:rsidR="00175DFE" w:rsidRPr="00175DFE" w:rsidTr="000E0E01"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M/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payduwaa</w:t>
            </w:r>
            <w:proofErr w:type="spellEnd"/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Oyshata</w:t>
            </w:r>
            <w:proofErr w:type="spellEnd"/>
          </w:p>
        </w:tc>
        <w:tc>
          <w:tcPr>
            <w:tcW w:w="4062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Bess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zaarota</w:t>
            </w:r>
            <w:proofErr w:type="spellEnd"/>
          </w:p>
        </w:tc>
        <w:tc>
          <w:tcPr>
            <w:tcW w:w="1234" w:type="dxa"/>
            <w:gridSpan w:val="3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</w:rPr>
              <w:t>Xaaluw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  </w:t>
            </w:r>
          </w:p>
        </w:tc>
      </w:tr>
      <w:tr w:rsidR="00175DFE" w:rsidRPr="00175DFE" w:rsidTr="000E0E01">
        <w:trPr>
          <w:trHeight w:val="495"/>
        </w:trPr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7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de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yog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een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555"/>
        </w:trPr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8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eel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tet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de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d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ttum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ytotte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olenada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gees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735"/>
        </w:trPr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29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ibe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e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wa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de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duusaw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mmantoko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ettiy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?   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ntte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ammano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oyyes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ettiy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1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ibe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ttum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ytotte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f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uu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ettiy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lastRenderedPageBreak/>
              <w:t xml:space="preserve">5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lastRenderedPageBreak/>
              <w:t>32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lo’’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eez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ettiy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5.Kehippe</w:t>
            </w:r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</w:p>
          <w:p w:rsidR="00175DFE" w:rsidRPr="00175DFE" w:rsidRDefault="00175DFE" w:rsidP="00175DFE">
            <w:pPr>
              <w:spacing w:after="160" w:line="240" w:lineRule="auto"/>
              <w:ind w:left="144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2690"/>
        </w:trPr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3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ibe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ss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yeliy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wodiyn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etto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de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s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iid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ettiy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numPr>
                <w:ilvl w:val="0"/>
                <w:numId w:val="1"/>
              </w:numPr>
              <w:spacing w:after="16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numPr>
                <w:ilvl w:val="0"/>
                <w:numId w:val="1"/>
              </w:numPr>
              <w:spacing w:after="16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numPr>
                <w:ilvl w:val="0"/>
                <w:numId w:val="1"/>
              </w:numPr>
              <w:spacing w:after="16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taan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numPr>
                <w:ilvl w:val="0"/>
                <w:numId w:val="1"/>
              </w:numPr>
              <w:spacing w:after="16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.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Kehipp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ab/>
            </w: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4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inttanaw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een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yelidd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y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anaw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yett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 xml:space="preserve">? 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Kehippe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5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ntte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heerat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etiben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oo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rss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oosanchchageetett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xeesetawus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gaad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opp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</w:p>
          <w:p w:rsidR="00175DFE" w:rsidRPr="00175DFE" w:rsidRDefault="00175DFE" w:rsidP="00175DFE">
            <w:pPr>
              <w:spacing w:after="16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Kehippe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599" w:type="dxa"/>
          <w:trHeight w:val="100"/>
        </w:trPr>
        <w:tc>
          <w:tcPr>
            <w:tcW w:w="9720" w:type="dxa"/>
            <w:gridSpan w:val="5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75DFE" w:rsidRPr="00175DFE" w:rsidTr="000E0E01">
        <w:trPr>
          <w:trHeight w:val="2177"/>
        </w:trPr>
        <w:tc>
          <w:tcPr>
            <w:tcW w:w="1469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</w:rPr>
              <w:t>36</w:t>
            </w:r>
          </w:p>
        </w:tc>
        <w:tc>
          <w:tcPr>
            <w:tcW w:w="3554" w:type="dxa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cc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aatu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qaxar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wogay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sinttawuk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de’’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iyogaa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neeni</w:t>
            </w:r>
            <w:proofErr w:type="spellEnd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yettay</w:t>
            </w:r>
            <w:proofErr w:type="spellEnd"/>
            <w:proofErr w:type="gramEnd"/>
            <w:r w:rsidRPr="00175DFE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4115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1.Kehippe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2.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phalqq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3.taani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erikee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4.maayettays</w:t>
            </w:r>
          </w:p>
          <w:p w:rsidR="00175DFE" w:rsidRPr="00175DFE" w:rsidRDefault="00175DFE" w:rsidP="00175DFE">
            <w:pPr>
              <w:spacing w:after="0" w:line="240" w:lineRule="auto"/>
              <w:ind w:left="14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5.Kehippe   </w:t>
            </w:r>
            <w:proofErr w:type="spellStart"/>
            <w:r w:rsidRPr="00175DFE">
              <w:rPr>
                <w:rFonts w:ascii="Times New Roman" w:eastAsia="Calibri" w:hAnsi="Times New Roman" w:cs="Times New Roman"/>
                <w:color w:val="000000"/>
                <w:lang w:val="en-US"/>
              </w:rPr>
              <w:t>maayettays</w:t>
            </w:r>
            <w:proofErr w:type="spellEnd"/>
          </w:p>
          <w:p w:rsidR="00175DFE" w:rsidRPr="00175DFE" w:rsidRDefault="00175DFE" w:rsidP="00175DFE">
            <w:pPr>
              <w:spacing w:after="160" w:line="240" w:lineRule="auto"/>
              <w:ind w:left="144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81" w:type="dxa"/>
            <w:gridSpan w:val="2"/>
            <w:shd w:val="clear" w:color="auto" w:fill="auto"/>
          </w:tcPr>
          <w:p w:rsidR="00175DFE" w:rsidRPr="00175DFE" w:rsidRDefault="00175DFE" w:rsidP="00175DFE">
            <w:pPr>
              <w:spacing w:after="0" w:line="240" w:lineRule="auto"/>
              <w:ind w:left="144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D775B5" w:rsidRDefault="00D775B5"/>
    <w:sectPr w:rsidR="00D77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87775"/>
    <w:multiLevelType w:val="hybridMultilevel"/>
    <w:tmpl w:val="20DAC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DFE"/>
    <w:rsid w:val="00175DFE"/>
    <w:rsid w:val="00D7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63</Words>
  <Characters>7203</Characters>
  <Application>Microsoft Office Word</Application>
  <DocSecurity>0</DocSecurity>
  <Lines>60</Lines>
  <Paragraphs>16</Paragraphs>
  <ScaleCrop>false</ScaleCrop>
  <Company/>
  <LinksUpToDate>false</LinksUpToDate>
  <CharactersWithSpaces>8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1</cp:revision>
  <dcterms:created xsi:type="dcterms:W3CDTF">2023-09-22T03:30:00Z</dcterms:created>
  <dcterms:modified xsi:type="dcterms:W3CDTF">2023-09-22T03:31:00Z</dcterms:modified>
</cp:coreProperties>
</file>